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22E21" w14:textId="77777777" w:rsidR="00EE5206" w:rsidRDefault="00EE5206" w:rsidP="00EE5206">
      <w:pPr>
        <w:autoSpaceDE w:val="0"/>
        <w:autoSpaceDN w:val="0"/>
        <w:adjustRightInd w:val="0"/>
        <w:spacing w:after="0" w:line="240" w:lineRule="auto"/>
        <w:rPr>
          <w:rFonts w:ascii="AdvOT24c3cae3.B" w:hAnsi="AdvOT24c3cae3.B" w:cs="AdvOT24c3cae3.B"/>
          <w:sz w:val="44"/>
          <w:szCs w:val="44"/>
          <w:lang w:val="en-US"/>
        </w:rPr>
      </w:pPr>
      <w:r w:rsidRPr="004C4301">
        <w:rPr>
          <w:rFonts w:ascii="AdvOT24c3cae3.B" w:hAnsi="AdvOT24c3cae3.B" w:cs="AdvOT24c3cae3.B"/>
          <w:sz w:val="44"/>
          <w:szCs w:val="44"/>
          <w:lang w:val="en-US"/>
        </w:rPr>
        <w:t>Supporting Information</w:t>
      </w:r>
    </w:p>
    <w:p w14:paraId="24943FE2" w14:textId="77777777" w:rsidR="006A31A1" w:rsidRDefault="006A31A1" w:rsidP="00EE5206">
      <w:pPr>
        <w:autoSpaceDE w:val="0"/>
        <w:autoSpaceDN w:val="0"/>
        <w:adjustRightInd w:val="0"/>
        <w:spacing w:after="0" w:line="240" w:lineRule="auto"/>
        <w:rPr>
          <w:rFonts w:ascii="AdvOT24c3cae3.B" w:hAnsi="AdvOT24c3cae3.B" w:cs="AdvOT24c3cae3.B"/>
          <w:sz w:val="44"/>
          <w:szCs w:val="44"/>
          <w:lang w:val="en-US"/>
        </w:rPr>
      </w:pPr>
    </w:p>
    <w:p w14:paraId="2BB6E999" w14:textId="2F6B6AA2" w:rsidR="00DC1794" w:rsidRDefault="006A31A1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4D751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Enhancing Electrochemical Detection through Machine Learning-Driven Prediction for Canine Mammary Tumor Biomarker with Green Silver Nanoparticles</w:t>
      </w:r>
    </w:p>
    <w:p w14:paraId="46E68CE3" w14:textId="5D781EA2" w:rsidR="007F7584" w:rsidRDefault="007F7584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F7584">
        <w:rPr>
          <w:rFonts w:eastAsiaTheme="minorEastAsia"/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63083B5" wp14:editId="6D9768F2">
                <wp:simplePos x="0" y="0"/>
                <wp:positionH relativeFrom="column">
                  <wp:posOffset>4186555</wp:posOffset>
                </wp:positionH>
                <wp:positionV relativeFrom="paragraph">
                  <wp:posOffset>267335</wp:posOffset>
                </wp:positionV>
                <wp:extent cx="399393" cy="367862"/>
                <wp:effectExtent l="0" t="0" r="20320" b="13335"/>
                <wp:wrapNone/>
                <wp:docPr id="801577817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393" cy="3678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425DD7" w14:textId="68443684" w:rsidR="007F7584" w:rsidRDefault="00855243" w:rsidP="007F7584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3083B5" id="_x0000_t202" coordsize="21600,21600" o:spt="202" path="m,l,21600r21600,l21600,xe">
                <v:stroke joinstyle="miter"/>
                <v:path gradientshapeok="t" o:connecttype="rect"/>
              </v:shapetype>
              <v:shape id="Metin Kutusu 1" o:spid="_x0000_s1026" type="#_x0000_t202" style="position:absolute;left:0;text-align:left;margin-left:329.65pt;margin-top:21.05pt;width:31.45pt;height:28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" fillcolor="window" strokeweight=".5pt">
                <v:textbox>
                  <w:txbxContent>
                    <w:p w14:paraId="5D425DD7" w14:textId="68443684" w:rsidR="007F7584" w:rsidRDefault="00855243" w:rsidP="007F7584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A54EE0">
        <w:rPr>
          <w:noProof/>
        </w:rPr>
        <w:drawing>
          <wp:inline distT="0" distB="0" distL="0" distR="0" wp14:anchorId="79AA934C" wp14:editId="1FE1D1B5">
            <wp:extent cx="4632960" cy="3558540"/>
            <wp:effectExtent l="0" t="0" r="0" b="0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F87D4" w14:textId="2762A702" w:rsidR="007F7584" w:rsidRDefault="007F7584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F7584">
        <w:rPr>
          <w:rFonts w:eastAsiaTheme="minorEastAsia"/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51896C0" wp14:editId="50E5C831">
                <wp:simplePos x="0" y="0"/>
                <wp:positionH relativeFrom="column">
                  <wp:posOffset>4119880</wp:posOffset>
                </wp:positionH>
                <wp:positionV relativeFrom="paragraph">
                  <wp:posOffset>198755</wp:posOffset>
                </wp:positionV>
                <wp:extent cx="408305" cy="358140"/>
                <wp:effectExtent l="0" t="0" r="10795" b="22860"/>
                <wp:wrapNone/>
                <wp:docPr id="542769663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305" cy="3581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75D002" w14:textId="663EF7DA" w:rsidR="007F7584" w:rsidRDefault="00855243" w:rsidP="007F7584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896C0" id="_x0000_s1027" type="#_x0000_t202" style="position:absolute;left:0;text-align:left;margin-left:324.4pt;margin-top:15.65pt;width:32.15pt;height:28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" fillcolor="window" strokeweight=".5pt">
                <v:textbox>
                  <w:txbxContent>
                    <w:p w14:paraId="5F75D002" w14:textId="663EF7DA" w:rsidR="007F7584" w:rsidRDefault="00855243" w:rsidP="007F7584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A23A0A">
        <w:rPr>
          <w:noProof/>
        </w:rPr>
        <w:drawing>
          <wp:inline distT="0" distB="0" distL="0" distR="0" wp14:anchorId="455612E9" wp14:editId="74D3BF6F">
            <wp:extent cx="4632960" cy="355854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DAEF4" w14:textId="41FE92CD" w:rsidR="007F7584" w:rsidRDefault="007F7584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F7584">
        <w:rPr>
          <w:rFonts w:eastAsiaTheme="minorEastAsia"/>
          <w:noProof/>
          <w:lang w:eastAsia="tr-TR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1EC731F" wp14:editId="22F5B2B8">
                <wp:simplePos x="0" y="0"/>
                <wp:positionH relativeFrom="column">
                  <wp:posOffset>4253230</wp:posOffset>
                </wp:positionH>
                <wp:positionV relativeFrom="paragraph">
                  <wp:posOffset>319405</wp:posOffset>
                </wp:positionV>
                <wp:extent cx="399393" cy="367862"/>
                <wp:effectExtent l="0" t="0" r="20320" b="13335"/>
                <wp:wrapNone/>
                <wp:docPr id="976402557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393" cy="3678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AC21C5" w14:textId="4EDA68FC" w:rsidR="007F7584" w:rsidRDefault="00855243" w:rsidP="007F7584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EC731F" id="_x0000_s1028" type="#_x0000_t202" style="position:absolute;left:0;text-align:left;margin-left:334.9pt;margin-top:25.15pt;width:31.45pt;height:28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" fillcolor="window" strokeweight=".5pt">
                <v:textbox>
                  <w:txbxContent>
                    <w:p w14:paraId="59AC21C5" w14:textId="4EDA68FC" w:rsidR="007F7584" w:rsidRDefault="00855243" w:rsidP="007F7584">
                      <w:proofErr w:type="gramStart"/>
                      <w: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8253AB">
        <w:rPr>
          <w:noProof/>
        </w:rPr>
        <w:drawing>
          <wp:inline distT="0" distB="0" distL="0" distR="0" wp14:anchorId="08194FE3" wp14:editId="4E1A786D">
            <wp:extent cx="4632960" cy="3558540"/>
            <wp:effectExtent l="0" t="0" r="0" b="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A74B8" w14:textId="1669F189" w:rsidR="007F7584" w:rsidRDefault="00855243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F198F16" wp14:editId="5CC37B18">
                <wp:simplePos x="0" y="0"/>
                <wp:positionH relativeFrom="column">
                  <wp:posOffset>4186555</wp:posOffset>
                </wp:positionH>
                <wp:positionV relativeFrom="paragraph">
                  <wp:posOffset>298450</wp:posOffset>
                </wp:positionV>
                <wp:extent cx="398780" cy="367665"/>
                <wp:effectExtent l="0" t="0" r="20320" b="13335"/>
                <wp:wrapNone/>
                <wp:docPr id="689970429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367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150DF7" w14:textId="413B4B30" w:rsidR="00855243" w:rsidRDefault="00855243" w:rsidP="00855243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198F16" id="_x0000_s1029" type="#_x0000_t202" style="position:absolute;left:0;text-align:left;margin-left:329.65pt;margin-top:23.5pt;width:31.4pt;height:28.9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" fillcolor="white [3201]" strokeweight=".5pt">
                <v:textbox>
                  <w:txbxContent>
                    <w:p w14:paraId="53150DF7" w14:textId="413B4B30" w:rsidR="00855243" w:rsidRDefault="00855243" w:rsidP="00855243">
                      <w:proofErr w:type="gramStart"/>
                      <w: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71F50" w:rsidRPr="00571F50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6180F7A" wp14:editId="3C6C00DD">
            <wp:extent cx="4632960" cy="3558540"/>
            <wp:effectExtent l="0" t="0" r="0" b="0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C9434" w14:textId="77777777" w:rsidR="007F7584" w:rsidRDefault="007F7584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5E74E96" w14:textId="35BE944E" w:rsidR="007F7584" w:rsidRDefault="007F7584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B4C3692" w14:textId="65D66EC1" w:rsidR="007F7584" w:rsidRDefault="007F7584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E63DBB8" w14:textId="07F11A7B" w:rsidR="007F7584" w:rsidRDefault="007F7584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791A53E" w14:textId="397D1D15" w:rsidR="007F7584" w:rsidRDefault="007F7584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FD17524" w14:textId="77777777" w:rsidR="007F7584" w:rsidRPr="003C6E6A" w:rsidRDefault="007F7584" w:rsidP="003C6E6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A6ABB5A" w14:textId="66FE6C52" w:rsidR="00DC1794" w:rsidRDefault="002A14F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7983F9" wp14:editId="23202862">
                <wp:simplePos x="0" y="0"/>
                <wp:positionH relativeFrom="column">
                  <wp:posOffset>4166191</wp:posOffset>
                </wp:positionH>
                <wp:positionV relativeFrom="paragraph">
                  <wp:posOffset>317434</wp:posOffset>
                </wp:positionV>
                <wp:extent cx="399393" cy="367862"/>
                <wp:effectExtent l="0" t="0" r="7620" b="13335"/>
                <wp:wrapNone/>
                <wp:docPr id="1519861940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393" cy="3678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A6E20B" w14:textId="6C75B3ED" w:rsidR="002A14FB" w:rsidRDefault="00855243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7983F9" id="_x0000_s1030" type="#_x0000_t202" style="position:absolute;margin-left:328.05pt;margin-top:25pt;width:31.45pt;height:28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" fillcolor="white [3201]" strokeweight=".5pt">
                <v:textbox>
                  <w:txbxContent>
                    <w:p w14:paraId="75A6E20B" w14:textId="6C75B3ED" w:rsidR="002A14FB" w:rsidRDefault="00855243">
                      <w:proofErr w:type="gramStart"/>
                      <w: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DC1794" w:rsidRPr="00DC1794">
        <w:rPr>
          <w:noProof/>
        </w:rPr>
        <w:drawing>
          <wp:inline distT="0" distB="0" distL="0" distR="0" wp14:anchorId="7D9811A0" wp14:editId="28BF477E">
            <wp:extent cx="4632960" cy="3558540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7F8D3" w14:textId="70098FC2" w:rsidR="008A5ADD" w:rsidRDefault="002A14F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FE310C" wp14:editId="33E104F6">
                <wp:simplePos x="0" y="0"/>
                <wp:positionH relativeFrom="column">
                  <wp:posOffset>4242939</wp:posOffset>
                </wp:positionH>
                <wp:positionV relativeFrom="paragraph">
                  <wp:posOffset>190632</wp:posOffset>
                </wp:positionV>
                <wp:extent cx="399393" cy="367862"/>
                <wp:effectExtent l="0" t="0" r="7620" b="13335"/>
                <wp:wrapNone/>
                <wp:docPr id="935270778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393" cy="3678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7B71C56" w14:textId="43A9F938" w:rsidR="002A14FB" w:rsidRDefault="00855243" w:rsidP="002A14FB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FE310C" id="_x0000_s1031" type="#_x0000_t202" style="position:absolute;margin-left:334.1pt;margin-top:15pt;width:31.45pt;height:28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" fillcolor="white [3201]" strokeweight=".5pt">
                <v:textbox>
                  <w:txbxContent>
                    <w:p w14:paraId="77B71C56" w14:textId="43A9F938" w:rsidR="002A14FB" w:rsidRDefault="00855243" w:rsidP="002A14FB">
                      <w:proofErr w:type="gramStart"/>
                      <w: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54EE0" w:rsidRPr="00A54EE0">
        <w:rPr>
          <w:noProof/>
        </w:rPr>
        <w:drawing>
          <wp:inline distT="0" distB="0" distL="0" distR="0" wp14:anchorId="4125EC06" wp14:editId="372A4895">
            <wp:extent cx="4632960" cy="3558540"/>
            <wp:effectExtent l="0" t="0" r="0" b="0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2C69E" w14:textId="153143B1" w:rsidR="00DC1794" w:rsidRDefault="002A14F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971032" wp14:editId="6BD4011E">
                <wp:simplePos x="0" y="0"/>
                <wp:positionH relativeFrom="column">
                  <wp:posOffset>3992880</wp:posOffset>
                </wp:positionH>
                <wp:positionV relativeFrom="paragraph">
                  <wp:posOffset>89075</wp:posOffset>
                </wp:positionV>
                <wp:extent cx="399393" cy="367862"/>
                <wp:effectExtent l="0" t="0" r="7620" b="13335"/>
                <wp:wrapNone/>
                <wp:docPr id="1139240409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393" cy="3678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C1C82B" w14:textId="37A7CBAB" w:rsidR="002A14FB" w:rsidRDefault="00855243" w:rsidP="002A14FB"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971032" id="_x0000_s1032" type="#_x0000_t202" style="position:absolute;margin-left:314.4pt;margin-top:7pt;width:31.45pt;height:28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" fillcolor="white [3201]" strokeweight=".5pt">
                <v:textbox>
                  <w:txbxContent>
                    <w:p w14:paraId="41C1C82B" w14:textId="37A7CBAB" w:rsidR="002A14FB" w:rsidRDefault="00855243" w:rsidP="002A14FB">
                      <w:proofErr w:type="gramStart"/>
                      <w: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54EE0" w:rsidRPr="00A54EE0">
        <w:rPr>
          <w:noProof/>
        </w:rPr>
        <w:drawing>
          <wp:inline distT="0" distB="0" distL="0" distR="0" wp14:anchorId="0F3EBE92" wp14:editId="3E12D2AB">
            <wp:extent cx="4632960" cy="3558540"/>
            <wp:effectExtent l="0" t="0" r="0" b="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E1435" w14:textId="26D7BE1E" w:rsidR="008253AB" w:rsidRDefault="002A14FB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934732" wp14:editId="5E2C2FA2">
                <wp:simplePos x="0" y="0"/>
                <wp:positionH relativeFrom="column">
                  <wp:posOffset>4003215</wp:posOffset>
                </wp:positionH>
                <wp:positionV relativeFrom="paragraph">
                  <wp:posOffset>350279</wp:posOffset>
                </wp:positionV>
                <wp:extent cx="399393" cy="367862"/>
                <wp:effectExtent l="0" t="0" r="7620" b="13335"/>
                <wp:wrapNone/>
                <wp:docPr id="212926873" name="Metin Kutus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393" cy="3678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83C69B" w14:textId="0F22CD38" w:rsidR="002A14FB" w:rsidRDefault="00855243" w:rsidP="002A14FB">
                            <w: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934732" id="_x0000_s1033" type="#_x0000_t202" style="position:absolute;margin-left:315.2pt;margin-top:27.6pt;width:31.45pt;height:28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" fillcolor="white [3201]" strokeweight=".5pt">
                <v:textbox>
                  <w:txbxContent>
                    <w:p w14:paraId="5883C69B" w14:textId="0F22CD38" w:rsidR="002A14FB" w:rsidRDefault="00855243" w:rsidP="002A14FB">
                      <w:proofErr w:type="gramStart"/>
                      <w:r>
                        <w:t>h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71F50" w:rsidRPr="00571F50">
        <w:rPr>
          <w:noProof/>
        </w:rPr>
        <w:drawing>
          <wp:inline distT="0" distB="0" distL="0" distR="0" wp14:anchorId="0339F82F" wp14:editId="79FE2B80">
            <wp:extent cx="4632960" cy="3558540"/>
            <wp:effectExtent l="0" t="0" r="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35688" w14:textId="45EE03F5" w:rsidR="00891F41" w:rsidRPr="00891F41" w:rsidRDefault="00891F41">
      <w:pPr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</w:pPr>
      <w:r w:rsidRPr="00616E7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Fig</w:t>
      </w:r>
      <w:r w:rsidR="005A531B" w:rsidRPr="00616E7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ure</w:t>
      </w:r>
      <w:r w:rsidRPr="00616E7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 w:rsidR="00BA75B5" w:rsidRPr="00616E7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S1</w:t>
      </w:r>
      <w:r w:rsidRPr="00616E73">
        <w:rPr>
          <w:rFonts w:ascii="Times New Roman" w:eastAsia="Aptos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:</w:t>
      </w:r>
      <w:r w:rsidRPr="00616E73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 w:rsidR="008E0524" w:rsidRPr="00616E73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CV </w:t>
      </w:r>
      <w:r w:rsidRPr="00616E73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responses with </w:t>
      </w:r>
      <w:r w:rsidRPr="00891F41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 xml:space="preserve">(a-d) </w:t>
      </w:r>
      <w:r w:rsidR="00855243" w:rsidRPr="00891F41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 xml:space="preserve">CA 15-3 antibody </w:t>
      </w:r>
      <w:r w:rsidRPr="00891F41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 xml:space="preserve">from </w:t>
      </w:r>
      <w:r w:rsidR="00855243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>serum</w:t>
      </w:r>
      <w:r w:rsidRPr="00891F41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 xml:space="preserve"> samples and (e-h) </w:t>
      </w:r>
      <w:r w:rsidR="00855243" w:rsidRPr="00891F41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 xml:space="preserve">MUC-1 antibody </w:t>
      </w:r>
      <w:r w:rsidRPr="00891F41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 xml:space="preserve">from </w:t>
      </w:r>
      <w:r w:rsidR="00855243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>tissue homogenate</w:t>
      </w:r>
      <w:r w:rsidRPr="00891F41">
        <w:rPr>
          <w:rFonts w:ascii="Times New Roman" w:eastAsia="Aptos" w:hAnsi="Times New Roman" w:cs="Times New Roman"/>
          <w:color w:val="000000" w:themeColor="text1"/>
          <w:kern w:val="2"/>
          <w:sz w:val="24"/>
          <w:szCs w:val="24"/>
          <w:lang w:val="en-US"/>
          <w14:ligatures w14:val="standardContextual"/>
        </w:rPr>
        <w:t xml:space="preserve"> samples.</w:t>
      </w:r>
    </w:p>
    <w:p w14:paraId="667B40C7" w14:textId="3DE0CBB8" w:rsidR="008253AB" w:rsidRDefault="008253AB"/>
    <w:sectPr w:rsidR="008253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AA04C3" w14:textId="77777777" w:rsidR="00977D05" w:rsidRDefault="00977D05" w:rsidP="00DC1794">
      <w:pPr>
        <w:spacing w:after="0" w:line="240" w:lineRule="auto"/>
      </w:pPr>
      <w:r>
        <w:separator/>
      </w:r>
    </w:p>
  </w:endnote>
  <w:endnote w:type="continuationSeparator" w:id="0">
    <w:p w14:paraId="0E6174D3" w14:textId="77777777" w:rsidR="00977D05" w:rsidRDefault="00977D05" w:rsidP="00DC1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4c3cae3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5F1215" w14:textId="77777777" w:rsidR="00977D05" w:rsidRDefault="00977D05" w:rsidP="00DC1794">
      <w:pPr>
        <w:spacing w:after="0" w:line="240" w:lineRule="auto"/>
      </w:pPr>
      <w:r>
        <w:separator/>
      </w:r>
    </w:p>
  </w:footnote>
  <w:footnote w:type="continuationSeparator" w:id="0">
    <w:p w14:paraId="51EA4AF4" w14:textId="77777777" w:rsidR="00977D05" w:rsidRDefault="00977D05" w:rsidP="00DC17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94"/>
    <w:rsid w:val="00221203"/>
    <w:rsid w:val="002A14FB"/>
    <w:rsid w:val="003A2BBA"/>
    <w:rsid w:val="003C6E6A"/>
    <w:rsid w:val="00400472"/>
    <w:rsid w:val="004F1E80"/>
    <w:rsid w:val="00571F50"/>
    <w:rsid w:val="00592C29"/>
    <w:rsid w:val="005A531B"/>
    <w:rsid w:val="006108E1"/>
    <w:rsid w:val="00616E73"/>
    <w:rsid w:val="006A31A1"/>
    <w:rsid w:val="006D1745"/>
    <w:rsid w:val="007F7584"/>
    <w:rsid w:val="008253AB"/>
    <w:rsid w:val="00855243"/>
    <w:rsid w:val="00891F41"/>
    <w:rsid w:val="008A5ADD"/>
    <w:rsid w:val="008D1605"/>
    <w:rsid w:val="008E0524"/>
    <w:rsid w:val="009144E8"/>
    <w:rsid w:val="009357BE"/>
    <w:rsid w:val="00977D05"/>
    <w:rsid w:val="009D547B"/>
    <w:rsid w:val="00A23A0A"/>
    <w:rsid w:val="00A54EE0"/>
    <w:rsid w:val="00B545D0"/>
    <w:rsid w:val="00B67A6F"/>
    <w:rsid w:val="00BA75B5"/>
    <w:rsid w:val="00C908CA"/>
    <w:rsid w:val="00C95800"/>
    <w:rsid w:val="00CA4054"/>
    <w:rsid w:val="00CF4762"/>
    <w:rsid w:val="00DC1794"/>
    <w:rsid w:val="00E12898"/>
    <w:rsid w:val="00E1308A"/>
    <w:rsid w:val="00E506B7"/>
    <w:rsid w:val="00ED6930"/>
    <w:rsid w:val="00EE5206"/>
    <w:rsid w:val="00F2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F98B6"/>
  <w15:chartTrackingRefBased/>
  <w15:docId w15:val="{23DFB146-41CF-47E6-9C46-D29C0B5F1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C17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794"/>
  </w:style>
  <w:style w:type="paragraph" w:styleId="Fuzeile">
    <w:name w:val="footer"/>
    <w:basedOn w:val="Standard"/>
    <w:link w:val="FuzeileZchn"/>
    <w:uiPriority w:val="99"/>
    <w:unhideWhenUsed/>
    <w:rsid w:val="00DC17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Tüzün</dc:creator>
  <cp:keywords/>
  <dc:description/>
  <cp:lastModifiedBy>elkes</cp:lastModifiedBy>
  <cp:revision>3</cp:revision>
  <dcterms:created xsi:type="dcterms:W3CDTF">2024-07-08T13:34:00Z</dcterms:created>
  <dcterms:modified xsi:type="dcterms:W3CDTF">2024-07-08T13:34:00Z</dcterms:modified>
</cp:coreProperties>
</file>